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2" w:rightFromText="142" w:vertAnchor="page" w:horzAnchor="margin" w:tblpY="2441"/>
        <w:tblW w:w="504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2"/>
        <w:gridCol w:w="2557"/>
        <w:gridCol w:w="4402"/>
      </w:tblGrid>
      <w:tr w:rsidR="000832A2" w:rsidRPr="00EA2829" w14:paraId="36A504E9" w14:textId="77777777" w:rsidTr="00995B33">
        <w:trPr>
          <w:trHeight w:val="564"/>
        </w:trPr>
        <w:tc>
          <w:tcPr>
            <w:tcW w:w="2372" w:type="dxa"/>
            <w:vMerge w:val="restart"/>
          </w:tcPr>
          <w:p w14:paraId="09396E0C" w14:textId="77777777" w:rsidR="000832A2" w:rsidRPr="00EA2829" w:rsidRDefault="000832A2" w:rsidP="000832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6959" w:type="dxa"/>
            <w:gridSpan w:val="2"/>
          </w:tcPr>
          <w:p w14:paraId="7B3F6E7D" w14:textId="77777777" w:rsidR="000832A2" w:rsidRPr="00EA2829" w:rsidRDefault="000832A2" w:rsidP="000832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</w:tr>
      <w:tr w:rsidR="000832A2" w:rsidRPr="00EA2829" w14:paraId="35BBF860" w14:textId="77777777" w:rsidTr="00995B33">
        <w:trPr>
          <w:trHeight w:val="308"/>
        </w:trPr>
        <w:tc>
          <w:tcPr>
            <w:tcW w:w="2372" w:type="dxa"/>
            <w:vMerge/>
          </w:tcPr>
          <w:p w14:paraId="73BA2A3F" w14:textId="77777777" w:rsidR="000832A2" w:rsidRPr="00EA2829" w:rsidRDefault="000832A2" w:rsidP="000832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7" w:type="dxa"/>
          </w:tcPr>
          <w:p w14:paraId="47F3974A" w14:textId="77777777" w:rsidR="000832A2" w:rsidRPr="00EA2829" w:rsidRDefault="000832A2" w:rsidP="000832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4402" w:type="dxa"/>
          </w:tcPr>
          <w:p w14:paraId="66FFDB01" w14:textId="77777777" w:rsidR="000832A2" w:rsidRPr="00EA2829" w:rsidRDefault="000832A2" w:rsidP="000832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0832A2" w:rsidRPr="00EA2829" w14:paraId="2A8AA0C9" w14:textId="77777777" w:rsidTr="00995B33">
        <w:trPr>
          <w:trHeight w:val="308"/>
        </w:trPr>
        <w:tc>
          <w:tcPr>
            <w:tcW w:w="2372" w:type="dxa"/>
          </w:tcPr>
          <w:p w14:paraId="07344AFA" w14:textId="77777777" w:rsidR="000832A2" w:rsidRPr="00EA2829" w:rsidRDefault="000832A2" w:rsidP="000832A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557" w:type="dxa"/>
          </w:tcPr>
          <w:p w14:paraId="7C2D12F6" w14:textId="5FDE787A" w:rsidR="000832A2" w:rsidRPr="00EA2829" w:rsidRDefault="000832A2" w:rsidP="000832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402" w:type="dxa"/>
          </w:tcPr>
          <w:p w14:paraId="683D65C5" w14:textId="77777777" w:rsidR="000832A2" w:rsidRPr="00EA2829" w:rsidRDefault="000832A2" w:rsidP="000832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</w:tr>
      <w:tr w:rsidR="000832A2" w:rsidRPr="00EA2829" w14:paraId="7D44B756" w14:textId="77777777" w:rsidTr="00995B33">
        <w:trPr>
          <w:trHeight w:val="308"/>
        </w:trPr>
        <w:tc>
          <w:tcPr>
            <w:tcW w:w="2372" w:type="dxa"/>
          </w:tcPr>
          <w:p w14:paraId="234704B4" w14:textId="77777777" w:rsidR="000832A2" w:rsidRPr="00EA2829" w:rsidRDefault="000832A2" w:rsidP="000832A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282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557" w:type="dxa"/>
          </w:tcPr>
          <w:p w14:paraId="768C4461" w14:textId="77777777" w:rsidR="000832A2" w:rsidRPr="00EA2829" w:rsidRDefault="000832A2" w:rsidP="000832A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2" w:type="dxa"/>
          </w:tcPr>
          <w:p w14:paraId="7E283904" w14:textId="77777777" w:rsidR="000832A2" w:rsidRPr="00EA2829" w:rsidRDefault="000832A2" w:rsidP="000832A2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32A2" w:rsidRPr="00EA2829" w14:paraId="1FD27D59" w14:textId="77777777" w:rsidTr="00995B33">
        <w:trPr>
          <w:trHeight w:val="308"/>
        </w:trPr>
        <w:tc>
          <w:tcPr>
            <w:tcW w:w="2372" w:type="dxa"/>
          </w:tcPr>
          <w:p w14:paraId="503A6689" w14:textId="77777777" w:rsidR="000832A2" w:rsidRPr="00EA2829" w:rsidRDefault="000832A2" w:rsidP="000832A2">
            <w:pPr>
              <w:widowControl/>
              <w:ind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</w:t>
            </w:r>
          </w:p>
        </w:tc>
        <w:tc>
          <w:tcPr>
            <w:tcW w:w="2557" w:type="dxa"/>
          </w:tcPr>
          <w:p w14:paraId="6B7C7F31" w14:textId="429D01F1" w:rsidR="000832A2" w:rsidRPr="00EA2829" w:rsidRDefault="000832A2" w:rsidP="000832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402" w:type="dxa"/>
          </w:tcPr>
          <w:p w14:paraId="22286A72" w14:textId="1049B931" w:rsidR="000832A2" w:rsidRPr="00EA2829" w:rsidRDefault="000832A2" w:rsidP="000832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32A2" w:rsidRPr="00EA2829" w14:paraId="6F889CF0" w14:textId="77777777" w:rsidTr="00B51AA2">
        <w:trPr>
          <w:trHeight w:val="471"/>
        </w:trPr>
        <w:tc>
          <w:tcPr>
            <w:tcW w:w="2372" w:type="dxa"/>
          </w:tcPr>
          <w:p w14:paraId="691F7F05" w14:textId="77777777" w:rsidR="000832A2" w:rsidRPr="00EA2829" w:rsidRDefault="000832A2" w:rsidP="000832A2">
            <w:pPr>
              <w:widowControl/>
              <w:ind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men</w:t>
            </w:r>
          </w:p>
        </w:tc>
        <w:tc>
          <w:tcPr>
            <w:tcW w:w="2557" w:type="dxa"/>
          </w:tcPr>
          <w:p w14:paraId="7858CBCA" w14:textId="041BDEFC" w:rsidR="000832A2" w:rsidRPr="00EA2829" w:rsidRDefault="000832A2" w:rsidP="000832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402" w:type="dxa"/>
          </w:tcPr>
          <w:p w14:paraId="018EF095" w14:textId="605BA17D" w:rsidR="000832A2" w:rsidRPr="00EA2829" w:rsidRDefault="000832A2" w:rsidP="000832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0832A2" w:rsidRPr="00EA2829" w14:paraId="62AEF816" w14:textId="77777777" w:rsidTr="00995B33">
        <w:trPr>
          <w:trHeight w:val="308"/>
        </w:trPr>
        <w:tc>
          <w:tcPr>
            <w:tcW w:w="2372" w:type="dxa"/>
          </w:tcPr>
          <w:p w14:paraId="66F99467" w14:textId="77777777" w:rsidR="000832A2" w:rsidRPr="00EA2829" w:rsidRDefault="000832A2" w:rsidP="000832A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282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ge (years old)</w:t>
            </w:r>
          </w:p>
        </w:tc>
        <w:tc>
          <w:tcPr>
            <w:tcW w:w="2557" w:type="dxa"/>
          </w:tcPr>
          <w:p w14:paraId="0FBF1EF1" w14:textId="77777777" w:rsidR="000832A2" w:rsidRPr="00EA2829" w:rsidRDefault="000832A2" w:rsidP="000832A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2" w:type="dxa"/>
          </w:tcPr>
          <w:p w14:paraId="3212D021" w14:textId="77777777" w:rsidR="000832A2" w:rsidRPr="00EA2829" w:rsidRDefault="000832A2" w:rsidP="000832A2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E2193" w:rsidRPr="00EA2829" w14:paraId="236A0491" w14:textId="77777777" w:rsidTr="00995B33">
        <w:trPr>
          <w:trHeight w:val="308"/>
        </w:trPr>
        <w:tc>
          <w:tcPr>
            <w:tcW w:w="2372" w:type="dxa"/>
          </w:tcPr>
          <w:p w14:paraId="6D70556E" w14:textId="43F48064" w:rsidR="001E2193" w:rsidRPr="00EA2829" w:rsidRDefault="001E2193" w:rsidP="001E2193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30-39</w:t>
            </w:r>
          </w:p>
        </w:tc>
        <w:tc>
          <w:tcPr>
            <w:tcW w:w="2557" w:type="dxa"/>
          </w:tcPr>
          <w:p w14:paraId="098A5D51" w14:textId="6AF63A95" w:rsidR="001E2193" w:rsidRPr="00EA2829" w:rsidRDefault="008B78EA" w:rsidP="001E219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402" w:type="dxa"/>
          </w:tcPr>
          <w:p w14:paraId="1C2AA5C0" w14:textId="0640E342" w:rsidR="001E2193" w:rsidRPr="00EA2829" w:rsidRDefault="008B78EA" w:rsidP="001E219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  <w:r w:rsidR="001E2193"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1E2193" w:rsidRPr="00EA2829" w14:paraId="770F0FE9" w14:textId="77777777" w:rsidTr="00995B33">
        <w:trPr>
          <w:trHeight w:val="308"/>
        </w:trPr>
        <w:tc>
          <w:tcPr>
            <w:tcW w:w="2372" w:type="dxa"/>
          </w:tcPr>
          <w:p w14:paraId="353DE1DA" w14:textId="6CCDF24D" w:rsidR="001E2193" w:rsidRPr="00EA2829" w:rsidRDefault="001E2193" w:rsidP="001E2193">
            <w:pPr>
              <w:widowControl/>
              <w:ind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-49</w:t>
            </w:r>
          </w:p>
        </w:tc>
        <w:tc>
          <w:tcPr>
            <w:tcW w:w="2557" w:type="dxa"/>
          </w:tcPr>
          <w:p w14:paraId="220E445C" w14:textId="2CB596E1" w:rsidR="001E2193" w:rsidRPr="00EA2829" w:rsidRDefault="008B78EA" w:rsidP="001E219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402" w:type="dxa"/>
          </w:tcPr>
          <w:p w14:paraId="186140EF" w14:textId="475E4A0C" w:rsidR="001E2193" w:rsidRPr="00EA2829" w:rsidRDefault="008B78EA" w:rsidP="001E219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</w:t>
            </w:r>
          </w:p>
        </w:tc>
      </w:tr>
      <w:tr w:rsidR="001E2193" w:rsidRPr="00EA2829" w14:paraId="36D5EA19" w14:textId="77777777" w:rsidTr="00995B33">
        <w:trPr>
          <w:trHeight w:val="308"/>
        </w:trPr>
        <w:tc>
          <w:tcPr>
            <w:tcW w:w="2372" w:type="dxa"/>
          </w:tcPr>
          <w:p w14:paraId="17E24FC3" w14:textId="20217009" w:rsidR="001E2193" w:rsidRPr="00EA2829" w:rsidRDefault="00891462" w:rsidP="001E2193">
            <w:pPr>
              <w:widowControl/>
              <w:ind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82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≥</w:t>
            </w:r>
            <w:r w:rsidR="001E2193"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0 </w:t>
            </w:r>
          </w:p>
        </w:tc>
        <w:tc>
          <w:tcPr>
            <w:tcW w:w="2557" w:type="dxa"/>
          </w:tcPr>
          <w:p w14:paraId="601AB7E4" w14:textId="3AFD9122" w:rsidR="001E2193" w:rsidRPr="00EA2829" w:rsidRDefault="008B78EA" w:rsidP="001E219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402" w:type="dxa"/>
          </w:tcPr>
          <w:p w14:paraId="7C0D8DAD" w14:textId="47D61A2A" w:rsidR="001E2193" w:rsidRPr="00EA2829" w:rsidRDefault="008B78EA" w:rsidP="001E219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</w:t>
            </w:r>
          </w:p>
        </w:tc>
      </w:tr>
      <w:tr w:rsidR="001E2193" w:rsidRPr="00EA2829" w14:paraId="50EA018E" w14:textId="77777777" w:rsidTr="00995B33">
        <w:trPr>
          <w:trHeight w:val="308"/>
        </w:trPr>
        <w:tc>
          <w:tcPr>
            <w:tcW w:w="2372" w:type="dxa"/>
          </w:tcPr>
          <w:p w14:paraId="6406B336" w14:textId="77777777" w:rsidR="001E2193" w:rsidRPr="00EA2829" w:rsidRDefault="001E2193" w:rsidP="001E219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282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ccupation</w:t>
            </w:r>
          </w:p>
        </w:tc>
        <w:tc>
          <w:tcPr>
            <w:tcW w:w="2557" w:type="dxa"/>
          </w:tcPr>
          <w:p w14:paraId="7016098A" w14:textId="77777777" w:rsidR="001E2193" w:rsidRPr="00EA2829" w:rsidRDefault="001E2193" w:rsidP="001E21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2" w:type="dxa"/>
          </w:tcPr>
          <w:p w14:paraId="1878D4B1" w14:textId="77777777" w:rsidR="001E2193" w:rsidRPr="00EA2829" w:rsidRDefault="001E2193" w:rsidP="001E219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E2193" w:rsidRPr="00EA2829" w14:paraId="1A793D79" w14:textId="77777777" w:rsidTr="00995B33">
        <w:trPr>
          <w:trHeight w:val="308"/>
        </w:trPr>
        <w:tc>
          <w:tcPr>
            <w:tcW w:w="2372" w:type="dxa"/>
          </w:tcPr>
          <w:p w14:paraId="3C4A926E" w14:textId="2530A97E" w:rsidR="001E2193" w:rsidRPr="00EA2829" w:rsidRDefault="001E2193" w:rsidP="001E2193">
            <w:pPr>
              <w:widowControl/>
              <w:ind w:left="284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829">
              <w:rPr>
                <w:rFonts w:ascii="Times New Roman" w:hAnsi="Times New Roman" w:cs="Times New Roman"/>
                <w:sz w:val="24"/>
                <w:szCs w:val="24"/>
              </w:rPr>
              <w:t>Obstetrician and gynecologist</w:t>
            </w:r>
          </w:p>
        </w:tc>
        <w:tc>
          <w:tcPr>
            <w:tcW w:w="2557" w:type="dxa"/>
          </w:tcPr>
          <w:p w14:paraId="13E06ABE" w14:textId="6DDA6B0D" w:rsidR="001E2193" w:rsidRPr="00EA2829" w:rsidRDefault="001E2193" w:rsidP="001E219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402" w:type="dxa"/>
          </w:tcPr>
          <w:p w14:paraId="236BBA44" w14:textId="39F36D8A" w:rsidR="001E2193" w:rsidRPr="00EA2829" w:rsidRDefault="008B78EA" w:rsidP="001E219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</w:t>
            </w:r>
          </w:p>
        </w:tc>
      </w:tr>
      <w:tr w:rsidR="001E2193" w:rsidRPr="00EA2829" w14:paraId="2039B744" w14:textId="77777777" w:rsidTr="00995B33">
        <w:trPr>
          <w:trHeight w:val="308"/>
        </w:trPr>
        <w:tc>
          <w:tcPr>
            <w:tcW w:w="2372" w:type="dxa"/>
          </w:tcPr>
          <w:p w14:paraId="383800D5" w14:textId="5AC7BE4B" w:rsidR="001E2193" w:rsidRPr="00EA2829" w:rsidRDefault="001E2193" w:rsidP="001E2193">
            <w:pPr>
              <w:widowControl/>
              <w:ind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eneral </w:t>
            </w:r>
            <w:proofErr w:type="spellStart"/>
            <w:r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actioner</w:t>
            </w:r>
            <w:proofErr w:type="spellEnd"/>
          </w:p>
        </w:tc>
        <w:tc>
          <w:tcPr>
            <w:tcW w:w="2557" w:type="dxa"/>
          </w:tcPr>
          <w:p w14:paraId="5784B5DB" w14:textId="4603A022" w:rsidR="001E2193" w:rsidRPr="00EA2829" w:rsidRDefault="001E2193" w:rsidP="001E219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402" w:type="dxa"/>
          </w:tcPr>
          <w:p w14:paraId="19418188" w14:textId="30C21057" w:rsidR="001E2193" w:rsidRPr="00EA2829" w:rsidRDefault="008B78EA" w:rsidP="001E219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</w:tr>
      <w:tr w:rsidR="001E2193" w:rsidRPr="00EA2829" w14:paraId="61292ECD" w14:textId="77777777" w:rsidTr="00995B33">
        <w:trPr>
          <w:trHeight w:val="308"/>
        </w:trPr>
        <w:tc>
          <w:tcPr>
            <w:tcW w:w="2372" w:type="dxa"/>
          </w:tcPr>
          <w:p w14:paraId="61387308" w14:textId="02B4A278" w:rsidR="001E2193" w:rsidRPr="00EA2829" w:rsidRDefault="001E2193" w:rsidP="001E2193">
            <w:pPr>
              <w:widowControl/>
              <w:ind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idwifery</w:t>
            </w:r>
          </w:p>
        </w:tc>
        <w:tc>
          <w:tcPr>
            <w:tcW w:w="2557" w:type="dxa"/>
          </w:tcPr>
          <w:p w14:paraId="4DA1F71C" w14:textId="32F263F4" w:rsidR="001E2193" w:rsidRPr="00EA2829" w:rsidRDefault="001E2193" w:rsidP="001E219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402" w:type="dxa"/>
          </w:tcPr>
          <w:p w14:paraId="5991DB04" w14:textId="115A3389" w:rsidR="001E2193" w:rsidRPr="00EA2829" w:rsidRDefault="008B78EA" w:rsidP="001E219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9</w:t>
            </w:r>
          </w:p>
        </w:tc>
      </w:tr>
      <w:tr w:rsidR="001E2193" w:rsidRPr="00EA2829" w14:paraId="49FBA492" w14:textId="77777777" w:rsidTr="00B51AA2">
        <w:trPr>
          <w:trHeight w:val="433"/>
        </w:trPr>
        <w:tc>
          <w:tcPr>
            <w:tcW w:w="2372" w:type="dxa"/>
          </w:tcPr>
          <w:p w14:paraId="03F550DC" w14:textId="66C97CDB" w:rsidR="001E2193" w:rsidRPr="00EA2829" w:rsidRDefault="001E2193" w:rsidP="001E21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urse</w:t>
            </w:r>
          </w:p>
        </w:tc>
        <w:tc>
          <w:tcPr>
            <w:tcW w:w="2557" w:type="dxa"/>
          </w:tcPr>
          <w:p w14:paraId="752BA7FD" w14:textId="2BDB195A" w:rsidR="001E2193" w:rsidRPr="00EA2829" w:rsidRDefault="001E2193" w:rsidP="001E219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402" w:type="dxa"/>
          </w:tcPr>
          <w:p w14:paraId="26D88B39" w14:textId="5656FC18" w:rsidR="001E2193" w:rsidRPr="00EA2829" w:rsidRDefault="008B78EA" w:rsidP="001E219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829">
              <w:rPr>
                <w:rFonts w:ascii="Times New Roman" w:eastAsia="Times New Roman" w:hAnsi="Times New Roman" w:cs="Times New Roman"/>
                <w:sz w:val="24"/>
                <w:szCs w:val="24"/>
              </w:rPr>
              <w:t>14.3</w:t>
            </w:r>
          </w:p>
        </w:tc>
      </w:tr>
      <w:tr w:rsidR="001E2193" w:rsidRPr="00EA2829" w14:paraId="20F554F1" w14:textId="77777777" w:rsidTr="00995B33">
        <w:trPr>
          <w:trHeight w:val="308"/>
        </w:trPr>
        <w:tc>
          <w:tcPr>
            <w:tcW w:w="2372" w:type="dxa"/>
          </w:tcPr>
          <w:p w14:paraId="55E556AB" w14:textId="5038EA02" w:rsidR="001E2193" w:rsidRPr="00EA2829" w:rsidRDefault="001E2193" w:rsidP="001E219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282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ype Hospital</w:t>
            </w:r>
          </w:p>
        </w:tc>
        <w:tc>
          <w:tcPr>
            <w:tcW w:w="2557" w:type="dxa"/>
          </w:tcPr>
          <w:p w14:paraId="5A3AD1F5" w14:textId="62121A48" w:rsidR="001E2193" w:rsidRPr="00EA2829" w:rsidRDefault="001E2193" w:rsidP="001E219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2" w:type="dxa"/>
          </w:tcPr>
          <w:p w14:paraId="1D959D2A" w14:textId="550EE070" w:rsidR="001E2193" w:rsidRPr="00EA2829" w:rsidRDefault="001E2193" w:rsidP="001E219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193" w:rsidRPr="00EA2829" w14:paraId="6B7294BA" w14:textId="77777777" w:rsidTr="00995B33">
        <w:trPr>
          <w:trHeight w:val="308"/>
        </w:trPr>
        <w:tc>
          <w:tcPr>
            <w:tcW w:w="2372" w:type="dxa"/>
          </w:tcPr>
          <w:p w14:paraId="7EC872C5" w14:textId="71098B73" w:rsidR="001E2193" w:rsidRPr="00EA2829" w:rsidRDefault="00FE6088" w:rsidP="001E2193">
            <w:pPr>
              <w:widowControl/>
              <w:ind w:left="284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</w:t>
            </w:r>
            <w:r w:rsidR="001E2193"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ospital</w:t>
            </w:r>
          </w:p>
        </w:tc>
        <w:tc>
          <w:tcPr>
            <w:tcW w:w="2557" w:type="dxa"/>
          </w:tcPr>
          <w:p w14:paraId="6AE7EBDF" w14:textId="1637AC5F" w:rsidR="001E2193" w:rsidRPr="00EA2829" w:rsidRDefault="00FE6088" w:rsidP="001E219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402" w:type="dxa"/>
          </w:tcPr>
          <w:p w14:paraId="5E50B109" w14:textId="43B7AD45" w:rsidR="001E2193" w:rsidRPr="00EA2829" w:rsidRDefault="008E2D3B" w:rsidP="001E219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,</w:t>
            </w:r>
            <w:r w:rsidR="00FE6088"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1E2193" w:rsidRPr="00EA2829" w14:paraId="359A60A4" w14:textId="77777777" w:rsidTr="00B51AA2">
        <w:trPr>
          <w:trHeight w:val="816"/>
        </w:trPr>
        <w:tc>
          <w:tcPr>
            <w:tcW w:w="2372" w:type="dxa"/>
          </w:tcPr>
          <w:p w14:paraId="25C086B4" w14:textId="3459C1DD" w:rsidR="001E2193" w:rsidRPr="00EA2829" w:rsidRDefault="00FD03AC" w:rsidP="001E2193">
            <w:pPr>
              <w:widowControl/>
              <w:ind w:left="284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ther </w:t>
            </w:r>
            <w:r w:rsidR="001E2193"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 Child</w:t>
            </w:r>
            <w:bookmarkStart w:id="0" w:name="_GoBack"/>
            <w:bookmarkEnd w:id="0"/>
            <w:r w:rsidR="001E2193"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A79FD"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="001E2193"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pital</w:t>
            </w:r>
          </w:p>
        </w:tc>
        <w:tc>
          <w:tcPr>
            <w:tcW w:w="2557" w:type="dxa"/>
          </w:tcPr>
          <w:p w14:paraId="65FC66DA" w14:textId="70DC7A12" w:rsidR="001E2193" w:rsidRPr="00EA2829" w:rsidRDefault="00FE6088" w:rsidP="001E219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402" w:type="dxa"/>
          </w:tcPr>
          <w:p w14:paraId="1F02B3A1" w14:textId="28963CA3" w:rsidR="001E2193" w:rsidRPr="00EA2829" w:rsidRDefault="00FE6088" w:rsidP="001E219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,1</w:t>
            </w:r>
          </w:p>
        </w:tc>
      </w:tr>
      <w:tr w:rsidR="001E2193" w:rsidRPr="00EA2829" w14:paraId="1C5BF4CB" w14:textId="77777777" w:rsidTr="00995B33">
        <w:trPr>
          <w:trHeight w:val="308"/>
        </w:trPr>
        <w:tc>
          <w:tcPr>
            <w:tcW w:w="2372" w:type="dxa"/>
          </w:tcPr>
          <w:p w14:paraId="7E7A3762" w14:textId="77777777" w:rsidR="001E2193" w:rsidRPr="00EA2829" w:rsidRDefault="001E2193" w:rsidP="001E219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282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eriod of work experience</w:t>
            </w:r>
          </w:p>
        </w:tc>
        <w:tc>
          <w:tcPr>
            <w:tcW w:w="2557" w:type="dxa"/>
          </w:tcPr>
          <w:p w14:paraId="31ABB991" w14:textId="77777777" w:rsidR="001E2193" w:rsidRPr="00EA2829" w:rsidRDefault="001E2193" w:rsidP="001E21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2" w:type="dxa"/>
          </w:tcPr>
          <w:p w14:paraId="23FAB908" w14:textId="77777777" w:rsidR="001E2193" w:rsidRPr="00EA2829" w:rsidRDefault="001E2193" w:rsidP="001E2193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E2193" w:rsidRPr="00EA2829" w14:paraId="242770B4" w14:textId="77777777" w:rsidTr="00995B33">
        <w:trPr>
          <w:trHeight w:val="308"/>
        </w:trPr>
        <w:tc>
          <w:tcPr>
            <w:tcW w:w="2372" w:type="dxa"/>
          </w:tcPr>
          <w:p w14:paraId="0ECAD429" w14:textId="2D0BA3CE" w:rsidR="001E2193" w:rsidRPr="00EA2829" w:rsidRDefault="004F5CF5" w:rsidP="001E2193">
            <w:pPr>
              <w:widowControl/>
              <w:ind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1E2193"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10 </w:t>
            </w:r>
            <w:proofErr w:type="spellStart"/>
            <w:r w:rsidR="001E2193"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2557" w:type="dxa"/>
          </w:tcPr>
          <w:p w14:paraId="1639D627" w14:textId="2264A68A" w:rsidR="001E2193" w:rsidRPr="00EA2829" w:rsidRDefault="003A79FD" w:rsidP="001E219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402" w:type="dxa"/>
          </w:tcPr>
          <w:p w14:paraId="43D964EB" w14:textId="59BFCA16" w:rsidR="001E2193" w:rsidRPr="00EA2829" w:rsidRDefault="003A79FD" w:rsidP="001E219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</w:tr>
      <w:tr w:rsidR="001E2193" w:rsidRPr="00EA2829" w14:paraId="5205F516" w14:textId="77777777" w:rsidTr="00995B33">
        <w:trPr>
          <w:trHeight w:val="308"/>
        </w:trPr>
        <w:tc>
          <w:tcPr>
            <w:tcW w:w="2372" w:type="dxa"/>
          </w:tcPr>
          <w:p w14:paraId="181B8196" w14:textId="77777777" w:rsidR="001E2193" w:rsidRPr="00EA2829" w:rsidRDefault="001E2193" w:rsidP="001E2193">
            <w:pPr>
              <w:widowControl/>
              <w:ind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1-20 </w:t>
            </w:r>
            <w:proofErr w:type="spellStart"/>
            <w:r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2557" w:type="dxa"/>
          </w:tcPr>
          <w:p w14:paraId="724702F3" w14:textId="0A55B336" w:rsidR="001E2193" w:rsidRPr="00EA2829" w:rsidRDefault="003A79FD" w:rsidP="001E219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402" w:type="dxa"/>
          </w:tcPr>
          <w:p w14:paraId="29490B9B" w14:textId="4FF1E182" w:rsidR="001E2193" w:rsidRPr="00EA2829" w:rsidRDefault="003A79FD" w:rsidP="001E219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9</w:t>
            </w:r>
          </w:p>
        </w:tc>
      </w:tr>
      <w:tr w:rsidR="001E2193" w:rsidRPr="00EA2829" w14:paraId="53FB1207" w14:textId="77777777" w:rsidTr="00995B33">
        <w:trPr>
          <w:trHeight w:val="308"/>
        </w:trPr>
        <w:tc>
          <w:tcPr>
            <w:tcW w:w="2372" w:type="dxa"/>
          </w:tcPr>
          <w:p w14:paraId="4998384B" w14:textId="7CB13378" w:rsidR="001E2193" w:rsidRPr="00EA2829" w:rsidRDefault="00891462" w:rsidP="001E2193">
            <w:pPr>
              <w:widowControl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829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≥</w:t>
            </w:r>
            <w:r w:rsidR="001E2193"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1 </w:t>
            </w:r>
            <w:proofErr w:type="spellStart"/>
            <w:r w:rsidR="001E2193"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2557" w:type="dxa"/>
          </w:tcPr>
          <w:p w14:paraId="6FB463EB" w14:textId="14C8D624" w:rsidR="001E2193" w:rsidRPr="00EA2829" w:rsidRDefault="003A79FD" w:rsidP="001E219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02" w:type="dxa"/>
          </w:tcPr>
          <w:p w14:paraId="766A23EE" w14:textId="2EC105C0" w:rsidR="001E2193" w:rsidRPr="00EA2829" w:rsidRDefault="003A79FD" w:rsidP="001E219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</w:tr>
    </w:tbl>
    <w:p w14:paraId="375B2550" w14:textId="7EEE0BA0" w:rsidR="00D93AD3" w:rsidRPr="00EA2829" w:rsidRDefault="000832A2" w:rsidP="00D93AD3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A282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="00F01442" w:rsidRPr="00EA282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pplementary table </w:t>
      </w:r>
      <w:r w:rsidR="00F01442" w:rsidRPr="00EA2829"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="00F01442" w:rsidRPr="00EA2829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proofErr w:type="gramEnd"/>
      <w:r w:rsidR="00F01442" w:rsidRPr="00EA282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01442" w:rsidRPr="00EA282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haracteristics of study </w:t>
      </w:r>
      <w:r w:rsidR="001E2193" w:rsidRPr="00EA2829">
        <w:rPr>
          <w:rFonts w:ascii="Times New Roman" w:eastAsia="Times New Roman" w:hAnsi="Times New Roman" w:cs="Times New Roman"/>
          <w:color w:val="000000"/>
          <w:sz w:val="24"/>
          <w:szCs w:val="24"/>
        </w:rPr>
        <w:t>participants by profession</w:t>
      </w:r>
    </w:p>
    <w:sectPr w:rsidR="00D93AD3" w:rsidRPr="00EA2829">
      <w:pgSz w:w="11906" w:h="16838"/>
      <w:pgMar w:top="1701" w:right="1440" w:bottom="1440" w:left="1440" w:header="851" w:footer="992" w:gutter="0"/>
      <w:pgNumType w:start="4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C63"/>
    <w:rsid w:val="0001527D"/>
    <w:rsid w:val="00063F6D"/>
    <w:rsid w:val="000832A2"/>
    <w:rsid w:val="00196E34"/>
    <w:rsid w:val="001E2193"/>
    <w:rsid w:val="003A79FD"/>
    <w:rsid w:val="004F5CF5"/>
    <w:rsid w:val="00805425"/>
    <w:rsid w:val="00891462"/>
    <w:rsid w:val="008B78EA"/>
    <w:rsid w:val="008E2D3B"/>
    <w:rsid w:val="008F4C63"/>
    <w:rsid w:val="0099565D"/>
    <w:rsid w:val="00995B33"/>
    <w:rsid w:val="00B51AA2"/>
    <w:rsid w:val="00CC2DB8"/>
    <w:rsid w:val="00D306B9"/>
    <w:rsid w:val="00D93AD3"/>
    <w:rsid w:val="00E45A3E"/>
    <w:rsid w:val="00EA2829"/>
    <w:rsid w:val="00F01442"/>
    <w:rsid w:val="00F50C83"/>
    <w:rsid w:val="00FD03AC"/>
    <w:rsid w:val="00FE6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90DA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C63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3AD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93AD3"/>
  </w:style>
  <w:style w:type="paragraph" w:styleId="Footer">
    <w:name w:val="footer"/>
    <w:basedOn w:val="Normal"/>
    <w:link w:val="FooterChar"/>
    <w:uiPriority w:val="99"/>
    <w:unhideWhenUsed/>
    <w:rsid w:val="00D93AD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93AD3"/>
  </w:style>
  <w:style w:type="table" w:styleId="TableGrid">
    <w:name w:val="Table Grid"/>
    <w:basedOn w:val="TableNormal"/>
    <w:uiPriority w:val="39"/>
    <w:rsid w:val="008B78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C63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3AD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93AD3"/>
  </w:style>
  <w:style w:type="paragraph" w:styleId="Footer">
    <w:name w:val="footer"/>
    <w:basedOn w:val="Normal"/>
    <w:link w:val="FooterChar"/>
    <w:uiPriority w:val="99"/>
    <w:unhideWhenUsed/>
    <w:rsid w:val="00D93AD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93AD3"/>
  </w:style>
  <w:style w:type="table" w:styleId="TableGrid">
    <w:name w:val="Table Grid"/>
    <w:basedOn w:val="TableNormal"/>
    <w:uiPriority w:val="39"/>
    <w:rsid w:val="008B78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nubh</Company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diadmin</dc:creator>
  <cp:lastModifiedBy>Amel</cp:lastModifiedBy>
  <cp:revision>13</cp:revision>
  <dcterms:created xsi:type="dcterms:W3CDTF">2025-01-18T05:32:00Z</dcterms:created>
  <dcterms:modified xsi:type="dcterms:W3CDTF">2025-06-20T02:19:00Z</dcterms:modified>
</cp:coreProperties>
</file>